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EC46E8" w14:textId="4DF71CF2" w:rsidR="00B93E89" w:rsidRPr="002875A3" w:rsidRDefault="00B93E89">
      <w:pPr>
        <w:spacing w:after="0" w:line="240" w:lineRule="auto"/>
        <w:jc w:val="left"/>
        <w:rPr>
          <w:lang w:val="en-GB"/>
        </w:rPr>
      </w:pPr>
      <w:bookmarkStart w:id="0" w:name="_GoBack"/>
      <w:bookmarkEnd w:id="0"/>
    </w:p>
    <w:p w14:paraId="316F08F0" w14:textId="5D20FE6C" w:rsidR="0015689A" w:rsidRDefault="00207B7E" w:rsidP="0015689A">
      <w:pPr>
        <w:widowControl w:val="0"/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t>S3 Table</w:t>
      </w:r>
      <w:r w:rsidR="0015689A">
        <w:rPr>
          <w:lang w:val="en-US"/>
        </w:rPr>
        <w:t xml:space="preserve">. Decline </w:t>
      </w:r>
      <w:r w:rsidR="0015689A" w:rsidRPr="00C01743">
        <w:rPr>
          <w:lang w:val="en-US"/>
        </w:rPr>
        <w:t>in FVC, expressed as hazards ratio with 95% confidence intervals, in relation to baseline</w:t>
      </w:r>
      <w:r w:rsidR="0015689A">
        <w:rPr>
          <w:lang w:val="en-US"/>
        </w:rPr>
        <w:t xml:space="preserve"> data (univariate </w:t>
      </w:r>
      <w:r w:rsidR="0015689A" w:rsidRPr="00C01743">
        <w:rPr>
          <w:lang w:val="en-US"/>
        </w:rPr>
        <w:t>analysis)</w:t>
      </w:r>
    </w:p>
    <w:tbl>
      <w:tblPr>
        <w:tblW w:w="118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548"/>
        <w:gridCol w:w="1782"/>
        <w:gridCol w:w="1782"/>
        <w:gridCol w:w="1782"/>
      </w:tblGrid>
      <w:tr w:rsidR="0015689A" w:rsidRPr="00E37877" w14:paraId="4A3C6F79" w14:textId="77777777" w:rsidTr="00B04138">
        <w:trPr>
          <w:trHeight w:val="300"/>
        </w:trPr>
        <w:tc>
          <w:tcPr>
            <w:tcW w:w="6548" w:type="dxa"/>
            <w:tcBorders>
              <w:right w:val="single" w:sz="4" w:space="0" w:color="auto"/>
            </w:tcBorders>
            <w:noWrap/>
          </w:tcPr>
          <w:p w14:paraId="0BB6B9DB" w14:textId="77777777" w:rsidR="0015689A" w:rsidRPr="00E37877" w:rsidRDefault="0015689A" w:rsidP="00B04138">
            <w:pPr>
              <w:rPr>
                <w:lang w:val="en-US"/>
              </w:rPr>
            </w:pP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7C04B1CA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HR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5B258B2A" w14:textId="784E8092" w:rsidR="0015689A" w:rsidRPr="00E37877" w:rsidRDefault="0015689A" w:rsidP="00953E16">
            <w:pPr>
              <w:rPr>
                <w:lang w:val="en-US"/>
              </w:rPr>
            </w:pPr>
            <w:r w:rsidRPr="00953E16">
              <w:rPr>
                <w:lang w:val="en-US"/>
              </w:rPr>
              <w:t>CI 95%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4A58C2F8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15689A" w:rsidRPr="00E37877" w14:paraId="36319E53" w14:textId="77777777" w:rsidTr="00B04138">
        <w:trPr>
          <w:trHeight w:val="300"/>
        </w:trPr>
        <w:tc>
          <w:tcPr>
            <w:tcW w:w="6548" w:type="dxa"/>
            <w:tcBorders>
              <w:right w:val="single" w:sz="4" w:space="0" w:color="auto"/>
            </w:tcBorders>
            <w:noWrap/>
          </w:tcPr>
          <w:p w14:paraId="0B8D4476" w14:textId="77777777" w:rsidR="0015689A" w:rsidRPr="00E37877" w:rsidRDefault="0015689A" w:rsidP="00B04138">
            <w:pPr>
              <w:rPr>
                <w:lang w:val="en-US"/>
              </w:rPr>
            </w:pPr>
            <w:r w:rsidRPr="00E37877">
              <w:rPr>
                <w:lang w:val="en-US"/>
              </w:rPr>
              <w:t>Age at diagnosis (years)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45880BA1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0.59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0F32F223" w14:textId="10405665" w:rsidR="0015689A" w:rsidRPr="00E37877" w:rsidRDefault="00C61DB1" w:rsidP="00B04138">
            <w:pPr>
              <w:rPr>
                <w:lang w:val="en-US"/>
              </w:rPr>
            </w:pPr>
            <w:r>
              <w:rPr>
                <w:lang w:val="en-US"/>
              </w:rPr>
              <w:t>0.26</w:t>
            </w:r>
            <w:r w:rsidR="00CA03F2">
              <w:rPr>
                <w:lang w:val="en-US"/>
              </w:rPr>
              <w:t>-1.30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307FE99B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</w:tr>
      <w:tr w:rsidR="0015689A" w:rsidRPr="00E37877" w14:paraId="4C2EB4AE" w14:textId="77777777" w:rsidTr="00B04138">
        <w:trPr>
          <w:trHeight w:val="300"/>
        </w:trPr>
        <w:tc>
          <w:tcPr>
            <w:tcW w:w="6548" w:type="dxa"/>
            <w:tcBorders>
              <w:right w:val="single" w:sz="4" w:space="0" w:color="auto"/>
            </w:tcBorders>
            <w:noWrap/>
          </w:tcPr>
          <w:p w14:paraId="2893A6C7" w14:textId="77777777" w:rsidR="0015689A" w:rsidRPr="00E37877" w:rsidRDefault="0015689A" w:rsidP="00B04138">
            <w:pPr>
              <w:rPr>
                <w:lang w:val="en-US"/>
              </w:rPr>
            </w:pPr>
            <w:r w:rsidRPr="00E37877">
              <w:rPr>
                <w:lang w:val="en-US"/>
              </w:rPr>
              <w:t>Sex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4371E4DA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1.54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036560C2" w14:textId="0F3F0EDA" w:rsidR="0015689A" w:rsidRPr="00E37877" w:rsidRDefault="00CA03F2" w:rsidP="00B04138">
            <w:pPr>
              <w:rPr>
                <w:lang w:val="en-US"/>
              </w:rPr>
            </w:pPr>
            <w:r>
              <w:rPr>
                <w:lang w:val="en-US"/>
              </w:rPr>
              <w:t>0.68-3.52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633D929E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</w:tr>
      <w:tr w:rsidR="0015689A" w:rsidRPr="00E37877" w14:paraId="1088D53A" w14:textId="77777777" w:rsidTr="00B04138">
        <w:trPr>
          <w:trHeight w:val="300"/>
        </w:trPr>
        <w:tc>
          <w:tcPr>
            <w:tcW w:w="6548" w:type="dxa"/>
            <w:tcBorders>
              <w:right w:val="single" w:sz="4" w:space="0" w:color="auto"/>
            </w:tcBorders>
            <w:noWrap/>
          </w:tcPr>
          <w:p w14:paraId="36D645A9" w14:textId="77777777" w:rsidR="0015689A" w:rsidRPr="00E37877" w:rsidRDefault="0015689A" w:rsidP="00B04138">
            <w:pPr>
              <w:rPr>
                <w:lang w:val="en-US"/>
              </w:rPr>
            </w:pPr>
            <w:r w:rsidRPr="00E37877">
              <w:rPr>
                <w:lang w:val="en-US"/>
              </w:rPr>
              <w:t>Disease duration since first Raynaud’s phenomenon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553B450D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0.61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5DD4E9B3" w14:textId="0129707B" w:rsidR="0015689A" w:rsidRPr="00E37877" w:rsidRDefault="00CA03F2" w:rsidP="00B04138">
            <w:pPr>
              <w:rPr>
                <w:lang w:val="en-US"/>
              </w:rPr>
            </w:pPr>
            <w:r>
              <w:rPr>
                <w:lang w:val="en-US"/>
              </w:rPr>
              <w:t>0.28-1.33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4C165A08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</w:tr>
      <w:tr w:rsidR="0015689A" w:rsidRPr="00E37877" w14:paraId="02F7A1A8" w14:textId="77777777" w:rsidTr="00B04138">
        <w:trPr>
          <w:trHeight w:val="300"/>
        </w:trPr>
        <w:tc>
          <w:tcPr>
            <w:tcW w:w="6548" w:type="dxa"/>
            <w:tcBorders>
              <w:right w:val="single" w:sz="4" w:space="0" w:color="auto"/>
            </w:tcBorders>
            <w:noWrap/>
          </w:tcPr>
          <w:p w14:paraId="6C68D042" w14:textId="77777777" w:rsidR="0015689A" w:rsidRPr="00E37877" w:rsidRDefault="0015689A" w:rsidP="00B04138">
            <w:pPr>
              <w:rPr>
                <w:lang w:val="en-US"/>
              </w:rPr>
            </w:pPr>
            <w:r w:rsidRPr="00E37877">
              <w:rPr>
                <w:lang w:val="en-US"/>
              </w:rPr>
              <w:t>Disease duration since first non-Raynaud’s phenomenon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0C0A6B0B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1.24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06B92A3D" w14:textId="2DCCC366" w:rsidR="0015689A" w:rsidRPr="00E37877" w:rsidRDefault="00CA03F2" w:rsidP="00B04138">
            <w:pPr>
              <w:rPr>
                <w:lang w:val="en-US"/>
              </w:rPr>
            </w:pPr>
            <w:r>
              <w:rPr>
                <w:lang w:val="en-US"/>
              </w:rPr>
              <w:t>0.56-2.74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08962434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</w:tr>
      <w:tr w:rsidR="0015689A" w:rsidRPr="00E37877" w14:paraId="35DDCB87" w14:textId="77777777" w:rsidTr="00B04138">
        <w:trPr>
          <w:trHeight w:val="300"/>
        </w:trPr>
        <w:tc>
          <w:tcPr>
            <w:tcW w:w="6548" w:type="dxa"/>
            <w:tcBorders>
              <w:right w:val="single" w:sz="4" w:space="0" w:color="auto"/>
            </w:tcBorders>
            <w:noWrap/>
          </w:tcPr>
          <w:p w14:paraId="7101576F" w14:textId="77777777" w:rsidR="0015689A" w:rsidRPr="00E37877" w:rsidRDefault="0015689A" w:rsidP="00B04138">
            <w:pPr>
              <w:rPr>
                <w:lang w:val="en-US"/>
              </w:rPr>
            </w:pPr>
            <w:r w:rsidRPr="00E37877">
              <w:rPr>
                <w:lang w:val="en-US"/>
              </w:rPr>
              <w:t>Ethnicity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5B844060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3.75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7BA687CD" w14:textId="2370FA0C" w:rsidR="0015689A" w:rsidRPr="00E37877" w:rsidRDefault="00CA03F2" w:rsidP="00B04138">
            <w:pPr>
              <w:rPr>
                <w:lang w:val="en-US"/>
              </w:rPr>
            </w:pPr>
            <w:r>
              <w:rPr>
                <w:lang w:val="en-US"/>
              </w:rPr>
              <w:t>0.50-27.8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3EB4B703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</w:tr>
      <w:tr w:rsidR="0015689A" w:rsidRPr="00E37877" w14:paraId="7F715FD9" w14:textId="77777777" w:rsidTr="00B04138">
        <w:trPr>
          <w:trHeight w:val="300"/>
        </w:trPr>
        <w:tc>
          <w:tcPr>
            <w:tcW w:w="6548" w:type="dxa"/>
            <w:tcBorders>
              <w:right w:val="single" w:sz="4" w:space="0" w:color="auto"/>
            </w:tcBorders>
            <w:noWrap/>
          </w:tcPr>
          <w:p w14:paraId="18D5C0EE" w14:textId="77777777" w:rsidR="0015689A" w:rsidRPr="00E37877" w:rsidRDefault="0015689A" w:rsidP="00B04138">
            <w:pPr>
              <w:rPr>
                <w:lang w:val="en-US"/>
              </w:rPr>
            </w:pPr>
            <w:r w:rsidRPr="00E37877">
              <w:rPr>
                <w:lang w:val="en-US"/>
              </w:rPr>
              <w:t xml:space="preserve">Type of </w:t>
            </w:r>
            <w:proofErr w:type="spellStart"/>
            <w:r w:rsidRPr="00E37877">
              <w:rPr>
                <w:lang w:val="en-US"/>
              </w:rPr>
              <w:t>SSc</w:t>
            </w:r>
            <w:proofErr w:type="spellEnd"/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5B57177E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1.68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372D1CFB" w14:textId="4035631B" w:rsidR="0015689A" w:rsidRPr="00E37877" w:rsidRDefault="00CA03F2" w:rsidP="00B04138">
            <w:pPr>
              <w:rPr>
                <w:lang w:val="en-US"/>
              </w:rPr>
            </w:pPr>
            <w:r>
              <w:rPr>
                <w:lang w:val="en-US"/>
              </w:rPr>
              <w:t>0.77-3.66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58BDABB7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</w:tr>
      <w:tr w:rsidR="0015689A" w:rsidRPr="00E37877" w14:paraId="2D9E35F4" w14:textId="77777777" w:rsidTr="00B04138">
        <w:trPr>
          <w:trHeight w:val="103"/>
        </w:trPr>
        <w:tc>
          <w:tcPr>
            <w:tcW w:w="6548" w:type="dxa"/>
            <w:tcBorders>
              <w:right w:val="single" w:sz="4" w:space="0" w:color="auto"/>
            </w:tcBorders>
            <w:noWrap/>
          </w:tcPr>
          <w:p w14:paraId="3B76F5E7" w14:textId="77777777" w:rsidR="0015689A" w:rsidRPr="00E37877" w:rsidRDefault="0015689A" w:rsidP="00B04138">
            <w:pPr>
              <w:rPr>
                <w:lang w:val="en-US"/>
              </w:rPr>
            </w:pPr>
            <w:proofErr w:type="spellStart"/>
            <w:r w:rsidRPr="00E37877">
              <w:rPr>
                <w:lang w:val="en-US"/>
              </w:rPr>
              <w:t>mRSS</w:t>
            </w:r>
            <w:proofErr w:type="spellEnd"/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5DC47250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1.22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54624745" w14:textId="5B27E29A" w:rsidR="0015689A" w:rsidRPr="00E37877" w:rsidRDefault="00CA03F2" w:rsidP="00B04138">
            <w:pPr>
              <w:rPr>
                <w:lang w:val="en-US"/>
              </w:rPr>
            </w:pPr>
            <w:r>
              <w:rPr>
                <w:lang w:val="en-US"/>
              </w:rPr>
              <w:t>0.54-2.75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59550499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</w:tr>
      <w:tr w:rsidR="0015689A" w:rsidRPr="00E37877" w14:paraId="76BE13C3" w14:textId="77777777" w:rsidTr="00B04138">
        <w:trPr>
          <w:trHeight w:val="300"/>
        </w:trPr>
        <w:tc>
          <w:tcPr>
            <w:tcW w:w="6548" w:type="dxa"/>
            <w:tcBorders>
              <w:right w:val="single" w:sz="4" w:space="0" w:color="auto"/>
            </w:tcBorders>
            <w:noWrap/>
          </w:tcPr>
          <w:p w14:paraId="29889959" w14:textId="77777777" w:rsidR="0015689A" w:rsidRPr="00E37877" w:rsidRDefault="0015689A" w:rsidP="00B04138">
            <w:pPr>
              <w:rPr>
                <w:lang w:val="en-US"/>
              </w:rPr>
            </w:pPr>
            <w:r w:rsidRPr="00E37877">
              <w:rPr>
                <w:lang w:val="en-US"/>
              </w:rPr>
              <w:t>Anticentromere antibodies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786FBEA6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71F1E5E8" w14:textId="242D23BC" w:rsidR="0015689A" w:rsidRPr="00E37877" w:rsidRDefault="00CA03F2" w:rsidP="00B04138">
            <w:pPr>
              <w:rPr>
                <w:lang w:val="en-US"/>
              </w:rPr>
            </w:pPr>
            <w:r>
              <w:rPr>
                <w:lang w:val="en-US"/>
              </w:rPr>
              <w:t>0.08-4.30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680DDC01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0.59</w:t>
            </w:r>
          </w:p>
        </w:tc>
      </w:tr>
      <w:tr w:rsidR="0015689A" w:rsidRPr="00E37877" w14:paraId="4BC9B9FD" w14:textId="77777777" w:rsidTr="00B04138">
        <w:trPr>
          <w:trHeight w:val="300"/>
        </w:trPr>
        <w:tc>
          <w:tcPr>
            <w:tcW w:w="6548" w:type="dxa"/>
            <w:tcBorders>
              <w:right w:val="single" w:sz="4" w:space="0" w:color="auto"/>
            </w:tcBorders>
            <w:noWrap/>
          </w:tcPr>
          <w:p w14:paraId="75091447" w14:textId="77777777" w:rsidR="0015689A" w:rsidRPr="00E37877" w:rsidRDefault="0015689A" w:rsidP="00B04138">
            <w:pPr>
              <w:rPr>
                <w:lang w:val="en-US"/>
              </w:rPr>
            </w:pPr>
            <w:r w:rsidRPr="00E37877">
              <w:rPr>
                <w:lang w:val="en-US"/>
              </w:rPr>
              <w:t>Anti-topoisomerase I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785BCC1E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74B2A37D" w14:textId="72C0AB73" w:rsidR="0015689A" w:rsidRPr="00E37877" w:rsidRDefault="00CA03F2" w:rsidP="00B04138">
            <w:pPr>
              <w:rPr>
                <w:lang w:val="en-US"/>
              </w:rPr>
            </w:pPr>
            <w:r>
              <w:rPr>
                <w:lang w:val="en-US"/>
              </w:rPr>
              <w:t>0.41-1.97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0436F7B6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</w:tr>
      <w:tr w:rsidR="0015689A" w:rsidRPr="00E37877" w14:paraId="5BCA96FC" w14:textId="77777777" w:rsidTr="00B04138">
        <w:trPr>
          <w:trHeight w:val="300"/>
        </w:trPr>
        <w:tc>
          <w:tcPr>
            <w:tcW w:w="6548" w:type="dxa"/>
            <w:tcBorders>
              <w:right w:val="single" w:sz="4" w:space="0" w:color="auto"/>
            </w:tcBorders>
            <w:noWrap/>
          </w:tcPr>
          <w:p w14:paraId="14F0F395" w14:textId="77777777" w:rsidR="0015689A" w:rsidRPr="00E37877" w:rsidRDefault="0015689A" w:rsidP="00B04138">
            <w:pPr>
              <w:rPr>
                <w:lang w:val="en-US"/>
              </w:rPr>
            </w:pPr>
            <w:proofErr w:type="spellStart"/>
            <w:r w:rsidRPr="00E37877">
              <w:rPr>
                <w:lang w:val="en-US"/>
              </w:rPr>
              <w:lastRenderedPageBreak/>
              <w:t>Dyspnoea</w:t>
            </w:r>
            <w:proofErr w:type="spellEnd"/>
            <w:r w:rsidRPr="00E37877">
              <w:rPr>
                <w:lang w:val="en-US"/>
              </w:rPr>
              <w:t xml:space="preserve"> (NYHA)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7ABD5858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1.94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4CF3112B" w14:textId="647E57E8" w:rsidR="0015689A" w:rsidRPr="00E37877" w:rsidRDefault="00CA03F2" w:rsidP="00B04138">
            <w:pPr>
              <w:rPr>
                <w:lang w:val="en-US"/>
              </w:rPr>
            </w:pPr>
            <w:r>
              <w:rPr>
                <w:lang w:val="en-US"/>
              </w:rPr>
              <w:t>0.84-4.51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23E6795C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</w:tr>
      <w:tr w:rsidR="0015689A" w:rsidRPr="00E37877" w14:paraId="517BAD9F" w14:textId="77777777" w:rsidTr="00B04138">
        <w:trPr>
          <w:trHeight w:val="300"/>
        </w:trPr>
        <w:tc>
          <w:tcPr>
            <w:tcW w:w="6548" w:type="dxa"/>
            <w:tcBorders>
              <w:right w:val="single" w:sz="4" w:space="0" w:color="auto"/>
            </w:tcBorders>
            <w:noWrap/>
          </w:tcPr>
          <w:p w14:paraId="060F3637" w14:textId="77777777" w:rsidR="0015689A" w:rsidRPr="00E37877" w:rsidRDefault="0015689A" w:rsidP="00B04138">
            <w:pPr>
              <w:rPr>
                <w:lang w:val="en-US"/>
              </w:rPr>
            </w:pPr>
            <w:r w:rsidRPr="00E37877">
              <w:rPr>
                <w:lang w:val="en-US"/>
              </w:rPr>
              <w:t>Respiratory symptoms leading to ILD diagnosis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109F8857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1.94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533E3976" w14:textId="5DFF464E" w:rsidR="0015689A" w:rsidRPr="00E37877" w:rsidRDefault="00CA03F2" w:rsidP="00B04138">
            <w:pPr>
              <w:rPr>
                <w:lang w:val="en-US"/>
              </w:rPr>
            </w:pPr>
            <w:r>
              <w:rPr>
                <w:lang w:val="en-US"/>
              </w:rPr>
              <w:t>0.85-4.46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152F4521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</w:tr>
      <w:tr w:rsidR="0015689A" w:rsidRPr="00E37877" w14:paraId="03A26E37" w14:textId="77777777" w:rsidTr="00B04138">
        <w:trPr>
          <w:trHeight w:val="300"/>
        </w:trPr>
        <w:tc>
          <w:tcPr>
            <w:tcW w:w="6548" w:type="dxa"/>
            <w:tcBorders>
              <w:right w:val="single" w:sz="4" w:space="0" w:color="auto"/>
            </w:tcBorders>
            <w:noWrap/>
          </w:tcPr>
          <w:p w14:paraId="10C0942A" w14:textId="77777777" w:rsidR="0015689A" w:rsidRPr="00E37877" w:rsidRDefault="0015689A" w:rsidP="00B04138">
            <w:pPr>
              <w:rPr>
                <w:lang w:val="en-US"/>
              </w:rPr>
            </w:pPr>
            <w:r w:rsidRPr="00E37877">
              <w:rPr>
                <w:lang w:val="en-US"/>
              </w:rPr>
              <w:t>GERD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4700DC36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2.60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070CCC00" w14:textId="2539152D" w:rsidR="0015689A" w:rsidRPr="00E37877" w:rsidRDefault="00CA03F2" w:rsidP="00B04138">
            <w:pPr>
              <w:rPr>
                <w:lang w:val="en-US"/>
              </w:rPr>
            </w:pPr>
            <w:r>
              <w:rPr>
                <w:lang w:val="en-US"/>
              </w:rPr>
              <w:t>0.78-8.89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10FAE150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</w:tr>
      <w:tr w:rsidR="0015689A" w:rsidRPr="00E37877" w14:paraId="0C910FED" w14:textId="77777777" w:rsidTr="00B04138">
        <w:trPr>
          <w:trHeight w:val="300"/>
        </w:trPr>
        <w:tc>
          <w:tcPr>
            <w:tcW w:w="6548" w:type="dxa"/>
            <w:tcBorders>
              <w:right w:val="single" w:sz="4" w:space="0" w:color="auto"/>
            </w:tcBorders>
            <w:noWrap/>
          </w:tcPr>
          <w:p w14:paraId="096AF7A5" w14:textId="77777777" w:rsidR="0015689A" w:rsidRPr="00E37877" w:rsidRDefault="0015689A" w:rsidP="00B04138">
            <w:pPr>
              <w:rPr>
                <w:lang w:val="en-US"/>
              </w:rPr>
            </w:pPr>
            <w:r w:rsidRPr="00E37877">
              <w:rPr>
                <w:bCs/>
                <w:lang w:val="en-US"/>
              </w:rPr>
              <w:t>Digital ulcers (presence or history)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67AB293D" w14:textId="77777777" w:rsidR="0015689A" w:rsidRPr="00E37877" w:rsidRDefault="0015689A" w:rsidP="00B0413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87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2C5A011F" w14:textId="19EE15F9" w:rsidR="0015689A" w:rsidRPr="00E37877" w:rsidRDefault="00CA03F2" w:rsidP="00B0413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37-2.02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13E9D4B0" w14:textId="77777777" w:rsidR="0015689A" w:rsidRPr="00E37877" w:rsidRDefault="0015689A" w:rsidP="00B0413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74</w:t>
            </w:r>
          </w:p>
        </w:tc>
      </w:tr>
      <w:tr w:rsidR="0015689A" w:rsidRPr="00E37877" w14:paraId="18FA577F" w14:textId="77777777" w:rsidTr="00B04138">
        <w:trPr>
          <w:trHeight w:val="300"/>
        </w:trPr>
        <w:tc>
          <w:tcPr>
            <w:tcW w:w="6548" w:type="dxa"/>
            <w:tcBorders>
              <w:right w:val="single" w:sz="4" w:space="0" w:color="auto"/>
            </w:tcBorders>
            <w:noWrap/>
          </w:tcPr>
          <w:p w14:paraId="341C9C1D" w14:textId="77777777" w:rsidR="0015689A" w:rsidRPr="00E37877" w:rsidRDefault="0015689A" w:rsidP="00B04138">
            <w:pPr>
              <w:rPr>
                <w:lang w:val="en-US"/>
              </w:rPr>
            </w:pPr>
            <w:r w:rsidRPr="00E37877">
              <w:rPr>
                <w:lang w:val="en-US"/>
              </w:rPr>
              <w:t>Arthralgia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489DD409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69DC2C64" w14:textId="5DCDB4E4" w:rsidR="0015689A" w:rsidRPr="00E37877" w:rsidRDefault="00CA03F2" w:rsidP="00B04138">
            <w:pPr>
              <w:rPr>
                <w:lang w:val="en-US"/>
              </w:rPr>
            </w:pPr>
            <w:r>
              <w:rPr>
                <w:lang w:val="en-US"/>
              </w:rPr>
              <w:t>0.29-1.60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3E9FF156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</w:tr>
      <w:tr w:rsidR="0015689A" w:rsidRPr="00E37877" w14:paraId="1A40BEB4" w14:textId="77777777" w:rsidTr="00B04138">
        <w:trPr>
          <w:trHeight w:val="300"/>
        </w:trPr>
        <w:tc>
          <w:tcPr>
            <w:tcW w:w="6548" w:type="dxa"/>
            <w:tcBorders>
              <w:right w:val="single" w:sz="4" w:space="0" w:color="auto"/>
            </w:tcBorders>
            <w:noWrap/>
          </w:tcPr>
          <w:p w14:paraId="56FB6226" w14:textId="77777777" w:rsidR="0015689A" w:rsidRPr="00E37877" w:rsidRDefault="0015689A" w:rsidP="00B04138">
            <w:pPr>
              <w:rPr>
                <w:lang w:val="en-US"/>
              </w:rPr>
            </w:pPr>
            <w:r w:rsidRPr="00E37877">
              <w:rPr>
                <w:lang w:val="en-US"/>
              </w:rPr>
              <w:t>Synovitis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04F142CB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369C2A4E" w14:textId="37A17AF3" w:rsidR="0015689A" w:rsidRPr="00E37877" w:rsidRDefault="00CA03F2" w:rsidP="00B04138">
            <w:pPr>
              <w:rPr>
                <w:lang w:val="en-US"/>
              </w:rPr>
            </w:pPr>
            <w:r>
              <w:rPr>
                <w:lang w:val="en-US"/>
              </w:rPr>
              <w:t>0.53-1.84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200FD3E5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</w:tr>
      <w:tr w:rsidR="0015689A" w:rsidRPr="00E37877" w14:paraId="17FCD88D" w14:textId="77777777" w:rsidTr="00B04138">
        <w:trPr>
          <w:trHeight w:val="300"/>
        </w:trPr>
        <w:tc>
          <w:tcPr>
            <w:tcW w:w="6548" w:type="dxa"/>
            <w:tcBorders>
              <w:right w:val="single" w:sz="4" w:space="0" w:color="auto"/>
            </w:tcBorders>
            <w:noWrap/>
          </w:tcPr>
          <w:p w14:paraId="40E0AFF2" w14:textId="77777777" w:rsidR="0015689A" w:rsidRPr="00E37877" w:rsidRDefault="0015689A" w:rsidP="00B04138">
            <w:pPr>
              <w:rPr>
                <w:lang w:val="en-US"/>
              </w:rPr>
            </w:pPr>
            <w:r w:rsidRPr="00E37877">
              <w:rPr>
                <w:lang w:val="en-US"/>
              </w:rPr>
              <w:t xml:space="preserve">Baseline </w:t>
            </w:r>
            <w:r>
              <w:rPr>
                <w:lang w:val="en-US"/>
              </w:rPr>
              <w:t>DLCO</w:t>
            </w:r>
            <w:r w:rsidRPr="00E37877">
              <w:rPr>
                <w:lang w:val="en-US"/>
              </w:rPr>
              <w:t xml:space="preserve"> (%)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06CAA55E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2736C172" w14:textId="48F69A3D" w:rsidR="0015689A" w:rsidRPr="00E37877" w:rsidRDefault="00CA03F2" w:rsidP="00B04138">
            <w:pPr>
              <w:rPr>
                <w:lang w:val="en-US"/>
              </w:rPr>
            </w:pPr>
            <w:r>
              <w:rPr>
                <w:lang w:val="en-US"/>
              </w:rPr>
              <w:t>0.08-0.89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7AA7F206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0.03*</w:t>
            </w:r>
          </w:p>
        </w:tc>
      </w:tr>
      <w:tr w:rsidR="0015689A" w:rsidRPr="00E37877" w14:paraId="13975489" w14:textId="77777777" w:rsidTr="00B04138">
        <w:trPr>
          <w:trHeight w:val="300"/>
        </w:trPr>
        <w:tc>
          <w:tcPr>
            <w:tcW w:w="6548" w:type="dxa"/>
            <w:tcBorders>
              <w:right w:val="single" w:sz="4" w:space="0" w:color="auto"/>
            </w:tcBorders>
            <w:noWrap/>
          </w:tcPr>
          <w:p w14:paraId="5A0C632D" w14:textId="77777777" w:rsidR="0015689A" w:rsidRPr="0080082D" w:rsidRDefault="0015689A" w:rsidP="00B04138">
            <w:pPr>
              <w:rPr>
                <w:highlight w:val="yellow"/>
                <w:lang w:val="en-US"/>
              </w:rPr>
            </w:pPr>
            <w:r w:rsidRPr="00420B13">
              <w:rPr>
                <w:lang w:val="en-US"/>
              </w:rPr>
              <w:t>Baseline FVC (%)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284599E7" w14:textId="276C6596" w:rsidR="0015689A" w:rsidRPr="0080082D" w:rsidRDefault="00237CC2" w:rsidP="00B04138">
            <w:pPr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112E039E" w14:textId="0481EBB6" w:rsidR="0015689A" w:rsidRPr="0080082D" w:rsidRDefault="00237CC2" w:rsidP="00B04138">
            <w:pPr>
              <w:rPr>
                <w:lang w:val="en-US"/>
              </w:rPr>
            </w:pPr>
            <w:r>
              <w:rPr>
                <w:lang w:val="en-US"/>
              </w:rPr>
              <w:t>0.25-1.30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2D4D8FED" w14:textId="76F9CF8B" w:rsidR="0015689A" w:rsidRPr="0080082D" w:rsidRDefault="00420B13" w:rsidP="00B04138">
            <w:pPr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</w:tr>
      <w:tr w:rsidR="0015689A" w:rsidRPr="00E37877" w14:paraId="262EAEB4" w14:textId="77777777" w:rsidTr="00B04138">
        <w:trPr>
          <w:trHeight w:val="103"/>
        </w:trPr>
        <w:tc>
          <w:tcPr>
            <w:tcW w:w="6548" w:type="dxa"/>
            <w:tcBorders>
              <w:top w:val="nil"/>
              <w:right w:val="single" w:sz="4" w:space="0" w:color="auto"/>
            </w:tcBorders>
            <w:noWrap/>
          </w:tcPr>
          <w:p w14:paraId="2F92D2A7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CRP (mg/L)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2EA82411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2.35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037C5A06" w14:textId="3787E775" w:rsidR="0015689A" w:rsidRPr="00E37877" w:rsidRDefault="00CA03F2" w:rsidP="00B04138">
            <w:pPr>
              <w:rPr>
                <w:lang w:val="en-US"/>
              </w:rPr>
            </w:pPr>
            <w:r>
              <w:rPr>
                <w:lang w:val="en-US"/>
              </w:rPr>
              <w:t>0.88-6.30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54965459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</w:tr>
      <w:tr w:rsidR="0015689A" w:rsidRPr="00E37877" w14:paraId="7FA7FD91" w14:textId="77777777" w:rsidTr="00B04138">
        <w:trPr>
          <w:trHeight w:val="300"/>
        </w:trPr>
        <w:tc>
          <w:tcPr>
            <w:tcW w:w="6548" w:type="dxa"/>
            <w:tcBorders>
              <w:right w:val="single" w:sz="4" w:space="0" w:color="auto"/>
            </w:tcBorders>
            <w:noWrap/>
          </w:tcPr>
          <w:p w14:paraId="67F0F718" w14:textId="77777777" w:rsidR="0015689A" w:rsidRPr="00E37877" w:rsidRDefault="0015689A" w:rsidP="00B04138">
            <w:pPr>
              <w:rPr>
                <w:lang w:val="en-US"/>
              </w:rPr>
            </w:pPr>
            <w:proofErr w:type="spellStart"/>
            <w:r w:rsidRPr="00E37877">
              <w:rPr>
                <w:lang w:val="en-US"/>
              </w:rPr>
              <w:t>Hb</w:t>
            </w:r>
            <w:proofErr w:type="spellEnd"/>
            <w:r w:rsidRPr="00E37877">
              <w:rPr>
                <w:lang w:val="en-US"/>
              </w:rPr>
              <w:t xml:space="preserve"> (g/</w:t>
            </w:r>
            <w:proofErr w:type="spellStart"/>
            <w:r w:rsidRPr="00E37877">
              <w:rPr>
                <w:lang w:val="en-US"/>
              </w:rPr>
              <w:t>dL</w:t>
            </w:r>
            <w:proofErr w:type="spellEnd"/>
            <w:r w:rsidRPr="00E37877">
              <w:rPr>
                <w:lang w:val="en-US"/>
              </w:rPr>
              <w:t>)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22444D68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315A41A9" w14:textId="73C7506A" w:rsidR="0015689A" w:rsidRPr="00E37877" w:rsidRDefault="00CA03F2" w:rsidP="00B04138">
            <w:pPr>
              <w:rPr>
                <w:lang w:val="en-US"/>
              </w:rPr>
            </w:pPr>
            <w:r>
              <w:rPr>
                <w:lang w:val="en-US"/>
              </w:rPr>
              <w:t>0.44-2.20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6E95B0AE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</w:tr>
      <w:tr w:rsidR="0015689A" w:rsidRPr="00E37877" w14:paraId="2539BB02" w14:textId="77777777" w:rsidTr="00B04138">
        <w:trPr>
          <w:trHeight w:val="300"/>
        </w:trPr>
        <w:tc>
          <w:tcPr>
            <w:tcW w:w="6548" w:type="dxa"/>
            <w:tcBorders>
              <w:right w:val="single" w:sz="4" w:space="0" w:color="auto"/>
            </w:tcBorders>
            <w:noWrap/>
          </w:tcPr>
          <w:p w14:paraId="6AB79557" w14:textId="77777777" w:rsidR="0015689A" w:rsidRPr="00E37877" w:rsidRDefault="0015689A" w:rsidP="00B04138">
            <w:pPr>
              <w:rPr>
                <w:lang w:val="en-US"/>
              </w:rPr>
            </w:pPr>
            <w:r w:rsidRPr="00E37877">
              <w:rPr>
                <w:lang w:val="en-US"/>
              </w:rPr>
              <w:t>Creatinine (</w:t>
            </w:r>
            <w:r w:rsidRPr="00E37877">
              <w:rPr>
                <w:color w:val="000000"/>
                <w:shd w:val="clear" w:color="auto" w:fill="FFFFFF"/>
                <w:lang w:val="en-US"/>
              </w:rPr>
              <w:t>µ</w:t>
            </w:r>
            <w:proofErr w:type="spellStart"/>
            <w:r w:rsidRPr="00E37877">
              <w:rPr>
                <w:color w:val="000000"/>
                <w:shd w:val="clear" w:color="auto" w:fill="FFFFFF"/>
                <w:lang w:val="en-US"/>
              </w:rPr>
              <w:t>mol</w:t>
            </w:r>
            <w:proofErr w:type="spellEnd"/>
            <w:r w:rsidRPr="00E37877">
              <w:rPr>
                <w:color w:val="000000"/>
                <w:shd w:val="clear" w:color="auto" w:fill="FFFFFF"/>
                <w:lang w:val="en-US"/>
              </w:rPr>
              <w:t>/l</w:t>
            </w:r>
            <w:r w:rsidRPr="00E37877">
              <w:rPr>
                <w:lang w:val="en-US"/>
              </w:rPr>
              <w:t>)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1FE91994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4C86F69E" w14:textId="4064D557" w:rsidR="0015689A" w:rsidRPr="00E37877" w:rsidRDefault="00CA03F2" w:rsidP="00B04138">
            <w:pPr>
              <w:rPr>
                <w:lang w:val="en-US"/>
              </w:rPr>
            </w:pPr>
            <w:r>
              <w:rPr>
                <w:lang w:val="en-US"/>
              </w:rPr>
              <w:t>0.24-1.26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70AFD98C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</w:tr>
      <w:tr w:rsidR="0015689A" w:rsidRPr="00E37877" w14:paraId="588F91D8" w14:textId="77777777" w:rsidTr="00B04138">
        <w:trPr>
          <w:trHeight w:val="300"/>
        </w:trPr>
        <w:tc>
          <w:tcPr>
            <w:tcW w:w="6548" w:type="dxa"/>
            <w:tcBorders>
              <w:right w:val="single" w:sz="4" w:space="0" w:color="auto"/>
            </w:tcBorders>
            <w:noWrap/>
          </w:tcPr>
          <w:p w14:paraId="32C80BFA" w14:textId="62D9E160" w:rsidR="0015689A" w:rsidRPr="00E37877" w:rsidRDefault="0015689A" w:rsidP="00B04138">
            <w:pPr>
              <w:rPr>
                <w:lang w:val="en-US"/>
              </w:rPr>
            </w:pPr>
            <w:r w:rsidRPr="00E37877">
              <w:rPr>
                <w:lang w:val="en-US"/>
              </w:rPr>
              <w:lastRenderedPageBreak/>
              <w:t>Extension of ILD (%)</w:t>
            </w:r>
            <w:r w:rsidR="007B3137">
              <w:rPr>
                <w:lang w:val="en-US"/>
              </w:rPr>
              <w:t xml:space="preserve"> 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3F803DE7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2.68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35D396B8" w14:textId="7759348F" w:rsidR="0015689A" w:rsidRPr="00E37877" w:rsidRDefault="00CA03F2" w:rsidP="00B04138">
            <w:pPr>
              <w:rPr>
                <w:lang w:val="en-US"/>
              </w:rPr>
            </w:pPr>
            <w:r>
              <w:rPr>
                <w:lang w:val="en-US"/>
              </w:rPr>
              <w:t>1.21-5.94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1149D57B" w14:textId="00EBE0DB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0.01</w:t>
            </w:r>
            <w:r w:rsidR="000C2880">
              <w:rPr>
                <w:lang w:val="en-US"/>
              </w:rPr>
              <w:t>*</w:t>
            </w:r>
          </w:p>
        </w:tc>
      </w:tr>
      <w:tr w:rsidR="0015689A" w:rsidRPr="00E37877" w14:paraId="78984585" w14:textId="77777777" w:rsidTr="00B04138">
        <w:trPr>
          <w:trHeight w:val="300"/>
        </w:trPr>
        <w:tc>
          <w:tcPr>
            <w:tcW w:w="6548" w:type="dxa"/>
            <w:tcBorders>
              <w:right w:val="single" w:sz="4" w:space="0" w:color="auto"/>
            </w:tcBorders>
            <w:noWrap/>
          </w:tcPr>
          <w:p w14:paraId="16DAF439" w14:textId="77777777" w:rsidR="0015689A" w:rsidRPr="00E37877" w:rsidRDefault="0015689A" w:rsidP="00B04138">
            <w:pPr>
              <w:rPr>
                <w:lang w:val="en-US"/>
              </w:rPr>
            </w:pPr>
            <w:r w:rsidRPr="00E37877">
              <w:rPr>
                <w:lang w:val="en-US"/>
              </w:rPr>
              <w:t>Extension of reticulations</w:t>
            </w:r>
          </w:p>
          <w:p w14:paraId="68D7DFA2" w14:textId="77777777" w:rsidR="0015689A" w:rsidRPr="00E37877" w:rsidRDefault="0015689A" w:rsidP="00B04138">
            <w:pPr>
              <w:rPr>
                <w:lang w:val="en-US"/>
              </w:rPr>
            </w:pPr>
            <w:r w:rsidRPr="00E37877">
              <w:rPr>
                <w:lang w:val="en-US"/>
              </w:rPr>
              <w:t>(%)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3CAB3B25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1.30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1008C67F" w14:textId="34423681" w:rsidR="0015689A" w:rsidRPr="00E37877" w:rsidRDefault="00CA03F2" w:rsidP="00B04138">
            <w:pPr>
              <w:rPr>
                <w:lang w:val="en-US"/>
              </w:rPr>
            </w:pPr>
            <w:r>
              <w:rPr>
                <w:lang w:val="en-US"/>
              </w:rPr>
              <w:t>0.60-2.83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3BB3B7A0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0.50</w:t>
            </w:r>
          </w:p>
        </w:tc>
      </w:tr>
      <w:tr w:rsidR="0015689A" w:rsidRPr="00E37877" w14:paraId="1CED4534" w14:textId="77777777" w:rsidTr="00B04138">
        <w:trPr>
          <w:trHeight w:val="300"/>
        </w:trPr>
        <w:tc>
          <w:tcPr>
            <w:tcW w:w="6548" w:type="dxa"/>
            <w:tcBorders>
              <w:right w:val="single" w:sz="4" w:space="0" w:color="auto"/>
            </w:tcBorders>
            <w:noWrap/>
          </w:tcPr>
          <w:p w14:paraId="04AFFBB4" w14:textId="77777777" w:rsidR="0015689A" w:rsidRPr="00E37877" w:rsidRDefault="0015689A" w:rsidP="00B04138">
            <w:pPr>
              <w:rPr>
                <w:lang w:val="en-US"/>
              </w:rPr>
            </w:pPr>
            <w:r w:rsidRPr="00E37877">
              <w:rPr>
                <w:lang w:val="en-US"/>
              </w:rPr>
              <w:t>Proportion of ground-glass opacification (%)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6E57C995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1.06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38DD44E0" w14:textId="6B31C3B5" w:rsidR="0015689A" w:rsidRPr="00E37877" w:rsidRDefault="00CA03F2" w:rsidP="00B04138">
            <w:pPr>
              <w:rPr>
                <w:lang w:val="en-US"/>
              </w:rPr>
            </w:pPr>
            <w:r>
              <w:rPr>
                <w:lang w:val="en-US"/>
              </w:rPr>
              <w:t>0.48-2.33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1BA82702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</w:tr>
      <w:tr w:rsidR="0015689A" w:rsidRPr="00E37877" w14:paraId="049BD4AF" w14:textId="77777777" w:rsidTr="00B04138">
        <w:trPr>
          <w:trHeight w:val="300"/>
        </w:trPr>
        <w:tc>
          <w:tcPr>
            <w:tcW w:w="6548" w:type="dxa"/>
            <w:tcBorders>
              <w:right w:val="single" w:sz="4" w:space="0" w:color="auto"/>
            </w:tcBorders>
            <w:noWrap/>
          </w:tcPr>
          <w:p w14:paraId="5584AEAF" w14:textId="77777777" w:rsidR="0015689A" w:rsidRPr="00E37877" w:rsidRDefault="0015689A" w:rsidP="00B04138">
            <w:pPr>
              <w:rPr>
                <w:lang w:val="en-US"/>
              </w:rPr>
            </w:pPr>
            <w:r w:rsidRPr="00E37877">
              <w:rPr>
                <w:lang w:val="en-US"/>
              </w:rPr>
              <w:t>Coarseness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5E2E64C3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34DC69FA" w14:textId="6F2DF694" w:rsidR="0015689A" w:rsidRPr="00E37877" w:rsidRDefault="00CA03F2" w:rsidP="00B04138">
            <w:pPr>
              <w:rPr>
                <w:lang w:val="en-US"/>
              </w:rPr>
            </w:pPr>
            <w:r>
              <w:rPr>
                <w:lang w:val="en-US"/>
              </w:rPr>
              <w:t>0.43-2.00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06DA6D32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</w:tr>
      <w:tr w:rsidR="0015689A" w:rsidRPr="00E37877" w14:paraId="4F66044C" w14:textId="77777777" w:rsidTr="00B04138">
        <w:trPr>
          <w:trHeight w:val="300"/>
        </w:trPr>
        <w:tc>
          <w:tcPr>
            <w:tcW w:w="6548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693AF5EB" w14:textId="77777777" w:rsidR="0015689A" w:rsidRPr="00E37877" w:rsidRDefault="0015689A" w:rsidP="00B04138">
            <w:pPr>
              <w:rPr>
                <w:lang w:val="en-US"/>
              </w:rPr>
            </w:pPr>
            <w:r w:rsidRPr="00E37877">
              <w:rPr>
                <w:lang w:val="en-US"/>
              </w:rPr>
              <w:t xml:space="preserve">Global score of </w:t>
            </w:r>
            <w:proofErr w:type="spellStart"/>
            <w:r w:rsidRPr="00E37877">
              <w:rPr>
                <w:lang w:val="en-US"/>
              </w:rPr>
              <w:t>bronchectasia</w:t>
            </w:r>
            <w:proofErr w:type="spellEnd"/>
          </w:p>
        </w:tc>
        <w:tc>
          <w:tcPr>
            <w:tcW w:w="1782" w:type="dxa"/>
            <w:tcBorders>
              <w:top w:val="single" w:sz="4" w:space="0" w:color="auto"/>
              <w:right w:val="single" w:sz="4" w:space="0" w:color="auto"/>
            </w:tcBorders>
          </w:tcPr>
          <w:p w14:paraId="15F928FE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  <w:tc>
          <w:tcPr>
            <w:tcW w:w="1782" w:type="dxa"/>
            <w:tcBorders>
              <w:top w:val="single" w:sz="4" w:space="0" w:color="auto"/>
              <w:right w:val="single" w:sz="4" w:space="0" w:color="auto"/>
            </w:tcBorders>
          </w:tcPr>
          <w:p w14:paraId="12A64BFA" w14:textId="51598779" w:rsidR="0015689A" w:rsidRPr="00E37877" w:rsidRDefault="00CA03F2" w:rsidP="00B04138">
            <w:pPr>
              <w:rPr>
                <w:lang w:val="en-US"/>
              </w:rPr>
            </w:pPr>
            <w:r>
              <w:rPr>
                <w:lang w:val="en-US"/>
              </w:rPr>
              <w:t>0.36-1.73</w:t>
            </w:r>
          </w:p>
        </w:tc>
        <w:tc>
          <w:tcPr>
            <w:tcW w:w="1782" w:type="dxa"/>
            <w:tcBorders>
              <w:top w:val="single" w:sz="4" w:space="0" w:color="auto"/>
              <w:right w:val="single" w:sz="4" w:space="0" w:color="auto"/>
            </w:tcBorders>
          </w:tcPr>
          <w:p w14:paraId="10BD7609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0.55</w:t>
            </w:r>
          </w:p>
        </w:tc>
      </w:tr>
      <w:tr w:rsidR="0015689A" w:rsidRPr="00E37877" w14:paraId="3423AAED" w14:textId="77777777" w:rsidTr="00B04138">
        <w:trPr>
          <w:trHeight w:val="300"/>
        </w:trPr>
        <w:tc>
          <w:tcPr>
            <w:tcW w:w="6548" w:type="dxa"/>
            <w:tcBorders>
              <w:right w:val="single" w:sz="4" w:space="0" w:color="auto"/>
            </w:tcBorders>
            <w:noWrap/>
          </w:tcPr>
          <w:p w14:paraId="17BFA6F6" w14:textId="77777777" w:rsidR="0015689A" w:rsidRPr="00E37877" w:rsidRDefault="0015689A" w:rsidP="00B04138">
            <w:pPr>
              <w:rPr>
                <w:lang w:val="en-US"/>
              </w:rPr>
            </w:pPr>
            <w:r w:rsidRPr="00E37877">
              <w:rPr>
                <w:lang w:val="en-US"/>
              </w:rPr>
              <w:t>Emphysema extent (%)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2E74EC8E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1.38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56A3DE79" w14:textId="72AF0299" w:rsidR="0015689A" w:rsidRPr="00E37877" w:rsidRDefault="00CA03F2" w:rsidP="00B04138">
            <w:pPr>
              <w:rPr>
                <w:lang w:val="en-US"/>
              </w:rPr>
            </w:pPr>
            <w:r>
              <w:rPr>
                <w:lang w:val="en-US"/>
              </w:rPr>
              <w:t>0.47-4.11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679AAE75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0.55</w:t>
            </w:r>
          </w:p>
        </w:tc>
      </w:tr>
      <w:tr w:rsidR="0015689A" w:rsidRPr="00E37877" w14:paraId="4D116F45" w14:textId="77777777" w:rsidTr="00B04138">
        <w:trPr>
          <w:trHeight w:val="300"/>
        </w:trPr>
        <w:tc>
          <w:tcPr>
            <w:tcW w:w="6548" w:type="dxa"/>
            <w:tcBorders>
              <w:right w:val="single" w:sz="4" w:space="0" w:color="auto"/>
            </w:tcBorders>
            <w:noWrap/>
          </w:tcPr>
          <w:p w14:paraId="57611991" w14:textId="77777777" w:rsidR="0015689A" w:rsidRPr="00E37877" w:rsidRDefault="0015689A" w:rsidP="00B04138">
            <w:pPr>
              <w:rPr>
                <w:lang w:val="en-US"/>
              </w:rPr>
            </w:pPr>
            <w:r w:rsidRPr="00E37877">
              <w:rPr>
                <w:lang w:val="en-US"/>
              </w:rPr>
              <w:t xml:space="preserve">ILD extension according to Goh </w:t>
            </w:r>
            <w:r w:rsidRPr="00E37877">
              <w:rPr>
                <w:i/>
                <w:lang w:val="en-US"/>
              </w:rPr>
              <w:t>et al</w:t>
            </w:r>
            <w:r w:rsidRPr="00E37877">
              <w:rPr>
                <w:lang w:val="en-US"/>
              </w:rPr>
              <w:t>.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431EB6DA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0.48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0C59A79C" w14:textId="3F039906" w:rsidR="0015689A" w:rsidRPr="00E37877" w:rsidRDefault="00CA03F2" w:rsidP="00B04138">
            <w:pPr>
              <w:rPr>
                <w:lang w:val="en-US"/>
              </w:rPr>
            </w:pPr>
            <w:r>
              <w:rPr>
                <w:lang w:val="en-US"/>
              </w:rPr>
              <w:t>0.22-1.09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667FBA0D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</w:tr>
      <w:tr w:rsidR="0015689A" w:rsidRPr="00E37877" w14:paraId="5ED6889A" w14:textId="77777777" w:rsidTr="00B04138">
        <w:trPr>
          <w:trHeight w:val="300"/>
        </w:trPr>
        <w:tc>
          <w:tcPr>
            <w:tcW w:w="6548" w:type="dxa"/>
            <w:tcBorders>
              <w:right w:val="single" w:sz="4" w:space="0" w:color="auto"/>
            </w:tcBorders>
            <w:noWrap/>
          </w:tcPr>
          <w:p w14:paraId="30E68F25" w14:textId="77777777" w:rsidR="0015689A" w:rsidRPr="00E37877" w:rsidRDefault="0015689A" w:rsidP="00B04138">
            <w:pPr>
              <w:rPr>
                <w:lang w:val="en-US"/>
              </w:rPr>
            </w:pPr>
            <w:r w:rsidRPr="00E37877">
              <w:rPr>
                <w:lang w:val="en-US"/>
              </w:rPr>
              <w:t>ILD grade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180E598F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1.39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798E71A0" w14:textId="08125552" w:rsidR="0015689A" w:rsidRPr="00E37877" w:rsidRDefault="00CA03F2" w:rsidP="00B04138">
            <w:pPr>
              <w:rPr>
                <w:lang w:val="en-US"/>
              </w:rPr>
            </w:pPr>
            <w:r>
              <w:rPr>
                <w:lang w:val="en-US"/>
              </w:rPr>
              <w:t>0.60-3.23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68AA0D8B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</w:tr>
      <w:tr w:rsidR="0015689A" w:rsidRPr="00E37877" w14:paraId="418CD215" w14:textId="77777777" w:rsidTr="00B04138">
        <w:trPr>
          <w:trHeight w:val="409"/>
        </w:trPr>
        <w:tc>
          <w:tcPr>
            <w:tcW w:w="6548" w:type="dxa"/>
            <w:tcBorders>
              <w:right w:val="single" w:sz="4" w:space="0" w:color="auto"/>
            </w:tcBorders>
            <w:noWrap/>
          </w:tcPr>
          <w:p w14:paraId="6743667E" w14:textId="77777777" w:rsidR="0015689A" w:rsidRPr="00E37877" w:rsidRDefault="0015689A" w:rsidP="00B04138">
            <w:pPr>
              <w:rPr>
                <w:lang w:val="en-US"/>
              </w:rPr>
            </w:pPr>
            <w:r w:rsidRPr="00E37877">
              <w:rPr>
                <w:lang w:val="en-US"/>
              </w:rPr>
              <w:t>PH by right heart catheterization at baseline or during follow up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1FBFD4DB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1.07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1D558A50" w14:textId="425FF1F9" w:rsidR="0015689A" w:rsidRPr="00E37877" w:rsidRDefault="00CA03F2" w:rsidP="00B04138">
            <w:pPr>
              <w:rPr>
                <w:lang w:val="en-US"/>
              </w:rPr>
            </w:pPr>
            <w:r>
              <w:rPr>
                <w:lang w:val="en-US"/>
              </w:rPr>
              <w:t>0.42-2.68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75A7CDBD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</w:tr>
      <w:tr w:rsidR="0015689A" w:rsidRPr="00E37877" w14:paraId="260D3C86" w14:textId="77777777" w:rsidTr="00B04138">
        <w:trPr>
          <w:trHeight w:val="547"/>
        </w:trPr>
        <w:tc>
          <w:tcPr>
            <w:tcW w:w="6548" w:type="dxa"/>
            <w:tcBorders>
              <w:right w:val="single" w:sz="4" w:space="0" w:color="auto"/>
            </w:tcBorders>
            <w:noWrap/>
          </w:tcPr>
          <w:p w14:paraId="5264445F" w14:textId="77777777" w:rsidR="0015689A" w:rsidRPr="00E37877" w:rsidRDefault="0015689A" w:rsidP="00B04138">
            <w:pPr>
              <w:rPr>
                <w:lang w:val="en-US"/>
              </w:rPr>
            </w:pPr>
            <w:r w:rsidRPr="00E37877">
              <w:rPr>
                <w:lang w:val="en-US"/>
              </w:rPr>
              <w:t>Tricuspid regurgitation&gt;2.8 ms</w:t>
            </w:r>
            <w:r w:rsidRPr="00E37877">
              <w:rPr>
                <w:vertAlign w:val="superscript"/>
                <w:lang w:val="en-US"/>
              </w:rPr>
              <w:t>-1</w:t>
            </w:r>
            <w:r w:rsidRPr="00E37877">
              <w:rPr>
                <w:lang w:val="en-US"/>
              </w:rPr>
              <w:t xml:space="preserve"> at baseline or during follow up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6B9FDB0F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1.41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6EA3B386" w14:textId="6E9D6659" w:rsidR="0015689A" w:rsidRPr="00E37877" w:rsidRDefault="00237CC2" w:rsidP="00B04138">
            <w:pPr>
              <w:rPr>
                <w:lang w:val="en-US"/>
              </w:rPr>
            </w:pPr>
            <w:r>
              <w:rPr>
                <w:lang w:val="en-US"/>
              </w:rPr>
              <w:t>0.65-3.10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192B1D3C" w14:textId="77777777" w:rsidR="0015689A" w:rsidRPr="00E37877" w:rsidRDefault="0015689A" w:rsidP="00B04138">
            <w:pPr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</w:tr>
      <w:tr w:rsidR="009D6E40" w:rsidRPr="00E37877" w14:paraId="5457815D" w14:textId="77777777" w:rsidTr="00B04138">
        <w:trPr>
          <w:trHeight w:val="547"/>
        </w:trPr>
        <w:tc>
          <w:tcPr>
            <w:tcW w:w="6548" w:type="dxa"/>
            <w:tcBorders>
              <w:right w:val="single" w:sz="4" w:space="0" w:color="auto"/>
            </w:tcBorders>
            <w:noWrap/>
          </w:tcPr>
          <w:p w14:paraId="5E9C8C41" w14:textId="4399FC40" w:rsidR="009D6E40" w:rsidRPr="00E37877" w:rsidRDefault="009D6E40" w:rsidP="00B04138">
            <w:pPr>
              <w:rPr>
                <w:lang w:val="en-US"/>
              </w:rPr>
            </w:pPr>
            <w:r>
              <w:rPr>
                <w:szCs w:val="24"/>
                <w:lang w:val="en-US" w:eastAsia="fr-FR"/>
              </w:rPr>
              <w:lastRenderedPageBreak/>
              <w:t>Immunosuppressants use during follow up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36BD80F1" w14:textId="056EFBE5" w:rsidR="009D6E40" w:rsidRDefault="009D6E40" w:rsidP="00B04138">
            <w:pPr>
              <w:rPr>
                <w:lang w:val="en-US"/>
              </w:rPr>
            </w:pPr>
            <w:r>
              <w:rPr>
                <w:lang w:val="en-US"/>
              </w:rPr>
              <w:t>3.46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1F086389" w14:textId="0DC22F1A" w:rsidR="009D6E40" w:rsidRDefault="009D6E40" w:rsidP="00B04138">
            <w:pPr>
              <w:rPr>
                <w:lang w:val="en-US"/>
              </w:rPr>
            </w:pPr>
            <w:r>
              <w:rPr>
                <w:lang w:val="en-US"/>
              </w:rPr>
              <w:t>1.55-7.70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1FDF4B46" w14:textId="6D95A0AE" w:rsidR="009D6E40" w:rsidRDefault="009D6E40" w:rsidP="00B04138">
            <w:pPr>
              <w:rPr>
                <w:lang w:val="en-US"/>
              </w:rPr>
            </w:pPr>
            <w:r>
              <w:rPr>
                <w:lang w:val="en-US"/>
              </w:rPr>
              <w:t>0.002*</w:t>
            </w:r>
          </w:p>
        </w:tc>
      </w:tr>
    </w:tbl>
    <w:p w14:paraId="3F55764F" w14:textId="4CA8932F" w:rsidR="00A95FC8" w:rsidRPr="00A617AA" w:rsidRDefault="00A95FC8" w:rsidP="00A95FC8">
      <w:pPr>
        <w:rPr>
          <w:lang w:val="en-US"/>
        </w:rPr>
      </w:pPr>
      <w:r w:rsidRPr="00E37877">
        <w:rPr>
          <w:bCs/>
          <w:szCs w:val="24"/>
          <w:lang w:val="en-US"/>
        </w:rPr>
        <w:t>FVC: forced vital capacity</w:t>
      </w:r>
      <w:r w:rsidRPr="00E37877">
        <w:rPr>
          <w:szCs w:val="24"/>
          <w:lang w:val="en-US" w:eastAsia="fr-FR"/>
        </w:rPr>
        <w:t xml:space="preserve">; </w:t>
      </w:r>
      <w:proofErr w:type="spellStart"/>
      <w:r w:rsidRPr="00E37877">
        <w:rPr>
          <w:szCs w:val="24"/>
          <w:lang w:val="en-US" w:eastAsia="fr-FR"/>
        </w:rPr>
        <w:t>SSc</w:t>
      </w:r>
      <w:proofErr w:type="spellEnd"/>
      <w:r w:rsidRPr="00E37877">
        <w:rPr>
          <w:szCs w:val="24"/>
          <w:lang w:val="en-US" w:eastAsia="fr-FR"/>
        </w:rPr>
        <w:t>: systemic sclerosis; ILD: interstitial lung disease; GERD: gastro-</w:t>
      </w:r>
      <w:proofErr w:type="spellStart"/>
      <w:r w:rsidRPr="00E37877">
        <w:rPr>
          <w:szCs w:val="24"/>
          <w:lang w:val="en-US" w:eastAsia="fr-FR"/>
        </w:rPr>
        <w:t>oesophageal</w:t>
      </w:r>
      <w:proofErr w:type="spellEnd"/>
      <w:r w:rsidRPr="00E37877">
        <w:rPr>
          <w:szCs w:val="24"/>
          <w:lang w:val="en-US" w:eastAsia="fr-FR"/>
        </w:rPr>
        <w:t xml:space="preserve"> reflux disease; </w:t>
      </w:r>
      <w:proofErr w:type="spellStart"/>
      <w:r w:rsidRPr="00E37877">
        <w:rPr>
          <w:szCs w:val="24"/>
          <w:lang w:val="en-US" w:eastAsia="fr-FR"/>
        </w:rPr>
        <w:t>mRSS</w:t>
      </w:r>
      <w:proofErr w:type="spellEnd"/>
      <w:r w:rsidRPr="00E37877">
        <w:rPr>
          <w:szCs w:val="24"/>
          <w:lang w:val="en-US" w:eastAsia="fr-FR"/>
        </w:rPr>
        <w:t xml:space="preserve">: modified </w:t>
      </w:r>
      <w:proofErr w:type="spellStart"/>
      <w:r w:rsidRPr="00E37877">
        <w:rPr>
          <w:szCs w:val="24"/>
          <w:lang w:val="en-US" w:eastAsia="fr-FR"/>
        </w:rPr>
        <w:t>Rodnan</w:t>
      </w:r>
      <w:proofErr w:type="spellEnd"/>
      <w:r w:rsidRPr="00E37877">
        <w:rPr>
          <w:szCs w:val="24"/>
          <w:lang w:val="en-US" w:eastAsia="fr-FR"/>
        </w:rPr>
        <w:t xml:space="preserve"> skin score;</w:t>
      </w:r>
      <w:r w:rsidRPr="00E37877">
        <w:rPr>
          <w:bCs/>
          <w:szCs w:val="24"/>
          <w:lang w:val="en-US"/>
        </w:rPr>
        <w:t xml:space="preserve"> DLCO: diffusion capacity for carbon monoxide; FEV1: forced expiratory volume in 1 second; CRP: C-reactive protein, </w:t>
      </w:r>
      <w:proofErr w:type="spellStart"/>
      <w:r w:rsidRPr="00E37877">
        <w:rPr>
          <w:bCs/>
          <w:szCs w:val="24"/>
          <w:lang w:val="en-US"/>
        </w:rPr>
        <w:t>Hb</w:t>
      </w:r>
      <w:proofErr w:type="spellEnd"/>
      <w:r w:rsidRPr="00E37877">
        <w:rPr>
          <w:bCs/>
          <w:szCs w:val="24"/>
          <w:lang w:val="en-US"/>
        </w:rPr>
        <w:t xml:space="preserve">: </w:t>
      </w:r>
      <w:proofErr w:type="spellStart"/>
      <w:r w:rsidRPr="00E37877">
        <w:rPr>
          <w:bCs/>
          <w:szCs w:val="24"/>
          <w:lang w:val="en-US"/>
        </w:rPr>
        <w:t>haemoglobin</w:t>
      </w:r>
      <w:proofErr w:type="spellEnd"/>
      <w:r>
        <w:rPr>
          <w:bCs/>
          <w:szCs w:val="24"/>
          <w:lang w:val="en-US"/>
        </w:rPr>
        <w:t xml:space="preserve">; </w:t>
      </w:r>
      <w:proofErr w:type="gramStart"/>
      <w:r>
        <w:rPr>
          <w:bCs/>
          <w:szCs w:val="24"/>
          <w:lang w:val="en-US"/>
        </w:rPr>
        <w:t>PH :</w:t>
      </w:r>
      <w:proofErr w:type="gramEnd"/>
      <w:r>
        <w:rPr>
          <w:bCs/>
          <w:szCs w:val="24"/>
          <w:lang w:val="en-US"/>
        </w:rPr>
        <w:t xml:space="preserve"> precapillary pulmonary hypertension</w:t>
      </w:r>
      <w:r w:rsidRPr="00E37877">
        <w:rPr>
          <w:bCs/>
          <w:szCs w:val="24"/>
          <w:lang w:val="en-US"/>
        </w:rPr>
        <w:t xml:space="preserve"> *p-value less than 0.05</w:t>
      </w:r>
      <w:r>
        <w:rPr>
          <w:bCs/>
          <w:szCs w:val="24"/>
          <w:lang w:val="en-US"/>
        </w:rPr>
        <w:t xml:space="preserve"> CI : confidence interval</w:t>
      </w:r>
    </w:p>
    <w:p w14:paraId="64D79D38" w14:textId="77777777" w:rsidR="0015689A" w:rsidRDefault="0015689A" w:rsidP="0015689A">
      <w:pPr>
        <w:rPr>
          <w:lang w:val="en-US"/>
        </w:rPr>
      </w:pPr>
    </w:p>
    <w:p w14:paraId="1C99750E" w14:textId="77777777" w:rsidR="0015689A" w:rsidRDefault="0015689A" w:rsidP="0015689A">
      <w:pPr>
        <w:rPr>
          <w:lang w:val="en-US"/>
        </w:rPr>
        <w:sectPr w:rsidR="0015689A" w:rsidSect="005205F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C87D95B" w14:textId="7E13985B" w:rsidR="00B93E89" w:rsidRPr="002875A3" w:rsidRDefault="00B93E89" w:rsidP="00C354F5">
      <w:pPr>
        <w:rPr>
          <w:bCs/>
          <w:szCs w:val="24"/>
          <w:lang w:val="en-GB"/>
        </w:rPr>
      </w:pPr>
    </w:p>
    <w:sectPr w:rsidR="00B93E89" w:rsidRPr="002875A3" w:rsidSect="004C429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6FF8EC8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B67"/>
    <w:rsid w:val="00012DB5"/>
    <w:rsid w:val="000A137A"/>
    <w:rsid w:val="000A6644"/>
    <w:rsid w:val="000C2880"/>
    <w:rsid w:val="000F1783"/>
    <w:rsid w:val="00117332"/>
    <w:rsid w:val="0015308D"/>
    <w:rsid w:val="0015689A"/>
    <w:rsid w:val="001C0183"/>
    <w:rsid w:val="001E3AB9"/>
    <w:rsid w:val="0020053F"/>
    <w:rsid w:val="00207B7E"/>
    <w:rsid w:val="00237CC2"/>
    <w:rsid w:val="002856BD"/>
    <w:rsid w:val="002875A3"/>
    <w:rsid w:val="00287900"/>
    <w:rsid w:val="00420B13"/>
    <w:rsid w:val="00443D76"/>
    <w:rsid w:val="00483675"/>
    <w:rsid w:val="004C4292"/>
    <w:rsid w:val="00527685"/>
    <w:rsid w:val="00586E8E"/>
    <w:rsid w:val="006132E7"/>
    <w:rsid w:val="00617FAE"/>
    <w:rsid w:val="006636D5"/>
    <w:rsid w:val="006E1033"/>
    <w:rsid w:val="007173E8"/>
    <w:rsid w:val="00727FC7"/>
    <w:rsid w:val="007B3137"/>
    <w:rsid w:val="008C67D0"/>
    <w:rsid w:val="008F1907"/>
    <w:rsid w:val="00953E16"/>
    <w:rsid w:val="0096329C"/>
    <w:rsid w:val="009D6E40"/>
    <w:rsid w:val="00A05153"/>
    <w:rsid w:val="00A46CFF"/>
    <w:rsid w:val="00A83BFB"/>
    <w:rsid w:val="00A95FC8"/>
    <w:rsid w:val="00B0512D"/>
    <w:rsid w:val="00B93E89"/>
    <w:rsid w:val="00C05B2E"/>
    <w:rsid w:val="00C216EF"/>
    <w:rsid w:val="00C354F5"/>
    <w:rsid w:val="00C60DEC"/>
    <w:rsid w:val="00C61DB1"/>
    <w:rsid w:val="00CA03F2"/>
    <w:rsid w:val="00D501E8"/>
    <w:rsid w:val="00D7020C"/>
    <w:rsid w:val="00D9010B"/>
    <w:rsid w:val="00DD5E9A"/>
    <w:rsid w:val="00DF5A39"/>
    <w:rsid w:val="00E445CA"/>
    <w:rsid w:val="00E636FB"/>
    <w:rsid w:val="00E80701"/>
    <w:rsid w:val="00E93651"/>
    <w:rsid w:val="00EF0ED9"/>
    <w:rsid w:val="00F44CD2"/>
    <w:rsid w:val="00F655BD"/>
    <w:rsid w:val="00F90950"/>
    <w:rsid w:val="00FA0B67"/>
    <w:rsid w:val="00FB48EA"/>
    <w:rsid w:val="00FC10E0"/>
    <w:rsid w:val="00FD3CBF"/>
    <w:rsid w:val="00FE4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1A12E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7685"/>
    <w:pPr>
      <w:spacing w:after="200" w:line="480" w:lineRule="auto"/>
      <w:jc w:val="both"/>
    </w:pPr>
    <w:rPr>
      <w:rFonts w:ascii="Times New Roman" w:eastAsia="Times New Roman" w:hAnsi="Times New Roman" w:cs="Times New Roman"/>
      <w:szCs w:val="22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527685"/>
    <w:pPr>
      <w:spacing w:line="240" w:lineRule="auto"/>
    </w:pPr>
    <w:rPr>
      <w:b/>
      <w:bCs/>
      <w:color w:val="4F81BD"/>
      <w:sz w:val="18"/>
      <w:szCs w:val="18"/>
    </w:rPr>
  </w:style>
  <w:style w:type="paragraph" w:styleId="ListBullet">
    <w:name w:val="List Bullet"/>
    <w:basedOn w:val="Normal"/>
    <w:uiPriority w:val="99"/>
    <w:rsid w:val="000F1783"/>
    <w:pPr>
      <w:tabs>
        <w:tab w:val="num" w:pos="360"/>
      </w:tabs>
      <w:spacing w:line="276" w:lineRule="auto"/>
      <w:contextualSpacing/>
      <w:jc w:val="left"/>
    </w:pPr>
    <w:rPr>
      <w:rFonts w:ascii="Calibri" w:eastAsia="Calibri" w:hAnsi="Calibri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0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033"/>
    <w:rPr>
      <w:rFonts w:ascii="Tahoma" w:eastAsia="Times New Roman" w:hAnsi="Tahoma" w:cs="Tahoma"/>
      <w:sz w:val="16"/>
      <w:szCs w:val="16"/>
      <w:lang w:val="fr-FR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875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5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5A3"/>
    <w:rPr>
      <w:rFonts w:ascii="Times New Roman" w:eastAsia="Times New Roman" w:hAnsi="Times New Roman" w:cs="Times New Roman"/>
      <w:sz w:val="20"/>
      <w:szCs w:val="20"/>
      <w:lang w:val="fr-FR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5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5A3"/>
    <w:rPr>
      <w:rFonts w:ascii="Times New Roman" w:eastAsia="Times New Roman" w:hAnsi="Times New Roman" w:cs="Times New Roman"/>
      <w:b/>
      <w:bCs/>
      <w:sz w:val="20"/>
      <w:szCs w:val="20"/>
      <w:lang w:val="fr-F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95</Words>
  <Characters>1682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Launay</dc:creator>
  <cp:lastModifiedBy>JJ Editorial</cp:lastModifiedBy>
  <cp:revision>2</cp:revision>
  <dcterms:created xsi:type="dcterms:W3CDTF">2017-07-11T19:36:00Z</dcterms:created>
  <dcterms:modified xsi:type="dcterms:W3CDTF">2017-07-11T19:36:00Z</dcterms:modified>
</cp:coreProperties>
</file>